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59" w:lineRule="auto"/>
        <w:jc w:val="both"/>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Supplementary Table 2. Search strategy</w:t>
      </w:r>
    </w:p>
    <w:tbl>
      <w:tblPr>
        <w:tblStyle w:val="Table1"/>
        <w:tblW w:w="9067.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88"/>
        <w:gridCol w:w="8079"/>
        <w:tblGridChange w:id="0">
          <w:tblGrid>
            <w:gridCol w:w="988"/>
            <w:gridCol w:w="8079"/>
          </w:tblGrid>
        </w:tblGridChange>
      </w:tblGrid>
      <w:tr>
        <w:trPr>
          <w:cantSplit w:val="0"/>
          <w:trHeight w:val="312" w:hRule="atLeast"/>
          <w:tblHeader w:val="0"/>
        </w:trPr>
        <w:tc>
          <w:tcPr>
            <w:gridSpan w:val="2"/>
            <w:shd w:fill="e8e8e8" w:val="clear"/>
          </w:tcPr>
          <w:p w:rsidR="00000000" w:rsidDel="00000000" w:rsidP="00000000" w:rsidRDefault="00000000" w:rsidRPr="00000000" w14:paraId="00000002">
            <w:pPr>
              <w:spacing w:line="259" w:lineRule="auto"/>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arch strategy in PUBMED</w:t>
            </w:r>
          </w:p>
        </w:tc>
      </w:tr>
      <w:tr>
        <w:trPr>
          <w:cantSplit w:val="0"/>
          <w:tblHeader w:val="0"/>
        </w:trPr>
        <w:tc>
          <w:tcPr/>
          <w:p w:rsidR="00000000" w:rsidDel="00000000" w:rsidP="00000000" w:rsidRDefault="00000000" w:rsidRPr="00000000" w14:paraId="00000004">
            <w:pPr>
              <w:spacing w:line="259" w:lineRule="auto"/>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05">
            <w:pPr>
              <w:spacing w:line="259" w:lineRule="auto"/>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psis"[Mesh] OR "Shock, Septic"[Mesh] OR sepsis[tiab] OR "septic shock"[tiab] OR "severe sepsis"[tiab])</w:t>
            </w:r>
          </w:p>
        </w:tc>
      </w:tr>
      <w:tr>
        <w:trPr>
          <w:cantSplit w:val="0"/>
          <w:tblHeader w:val="0"/>
        </w:trPr>
        <w:tc>
          <w:tcPr/>
          <w:p w:rsidR="00000000" w:rsidDel="00000000" w:rsidP="00000000" w:rsidRDefault="00000000" w:rsidRPr="00000000" w14:paraId="00000006">
            <w:pPr>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007">
            <w:pPr>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corbic Acid"[Mesh] OR "ascorbic acid"[tiab] OR "vitamin C"[tiab] OR ascorbate[tiab] OR "ascorbic"[tiab]) AND (intraven*[tiab] OR IV[tiab] OR infusion*[tiab] OR parenteral*[tiab]) OR ((hydrocortisone[tiab] OR "Hydrocortisone"[Mesh]) AND (thiamine[tiab] OR "vitamin B1"[tiab] OR "Thiamine"[Mesh] OR aneurine[tiab]) AND ("ascorbic acid"[tiab] OR "vitamin C"[tiab] OR ascorbate[tiab])) OR (("ascorbic acid"[tiab] OR "vitamin C"[tiab] OR ascorbate[tiab]) AND (thiamine[tiab] OR "vitamin B1"[tiab] OR aneurine[tiab]) AND NOT hydrocortisone[tiab]) OR ("metabolic resuscitation"[tiab] OR "Marik bundle"[tiab] OR "hydrocortisone-ascorbic-thiamine"[tiab]))</w:t>
            </w:r>
          </w:p>
        </w:tc>
      </w:tr>
      <w:tr>
        <w:trPr>
          <w:cantSplit w:val="0"/>
          <w:tblHeader w:val="0"/>
        </w:trPr>
        <w:tc>
          <w:tcPr/>
          <w:p w:rsidR="00000000" w:rsidDel="00000000" w:rsidP="00000000" w:rsidRDefault="00000000" w:rsidRPr="00000000" w14:paraId="00000008">
            <w:pPr>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009">
            <w:pPr>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ystematic review"[tiab] OR "systematic reviews"[tiab] OR "meta-analysis"[tiab] OR "meta-analyses"[tiab] OR "meta analysis"[tiab] OR "metaanalysis"[tiab] OR "revisión sistemática"[tiab] OR "revisiones sistemáticas"[tiab] OR "metaanálisis"[tiab] OR "meta análisis"[tiab] OR "overview of reviews"[tiab] OR "umbrella review"[tiab] OR "umbrella reviews"[tiab] OR "review of reviews"[tiab] OR "scoping review"[tiab] OR "narrative review"[tiab] OR "pooled analysis"[tiab]</w:t>
            </w:r>
          </w:p>
        </w:tc>
      </w:tr>
      <w:tr>
        <w:trPr>
          <w:cantSplit w:val="0"/>
          <w:tblHeader w:val="0"/>
        </w:trPr>
        <w:tc>
          <w:tcPr/>
          <w:p w:rsidR="00000000" w:rsidDel="00000000" w:rsidP="00000000" w:rsidRDefault="00000000" w:rsidRPr="00000000" w14:paraId="0000000A">
            <w:pPr>
              <w:spacing w:line="259" w:lineRule="auto"/>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00B">
            <w:pPr>
              <w:spacing w:line="259" w:lineRule="auto"/>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AND #2 AND #3</w:t>
            </w:r>
          </w:p>
        </w:tc>
      </w:tr>
      <w:tr>
        <w:trPr>
          <w:cantSplit w:val="0"/>
          <w:trHeight w:val="247" w:hRule="atLeast"/>
          <w:tblHeader w:val="0"/>
        </w:trPr>
        <w:tc>
          <w:tcPr>
            <w:gridSpan w:val="2"/>
            <w:shd w:fill="e8e8e8" w:val="clear"/>
          </w:tcPr>
          <w:p w:rsidR="00000000" w:rsidDel="00000000" w:rsidP="00000000" w:rsidRDefault="00000000" w:rsidRPr="00000000" w14:paraId="0000000C">
            <w:pPr>
              <w:spacing w:line="259"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arch strategy in SCOPUS</w:t>
            </w:r>
          </w:p>
        </w:tc>
      </w:tr>
      <w:tr>
        <w:trPr>
          <w:cantSplit w:val="0"/>
          <w:tblHeader w:val="0"/>
        </w:trPr>
        <w:tc>
          <w:tcPr/>
          <w:p w:rsidR="00000000" w:rsidDel="00000000" w:rsidP="00000000" w:rsidRDefault="00000000" w:rsidRPr="00000000" w14:paraId="0000000E">
            <w:pPr>
              <w:spacing w:line="259" w:lineRule="auto"/>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0F">
            <w:pPr>
              <w:spacing w:line="259" w:lineRule="auto"/>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TLE-ABS-KEY ( sepsis OR "septic shock" OR "severe sepsis" ) </w:t>
            </w:r>
          </w:p>
        </w:tc>
      </w:tr>
      <w:tr>
        <w:trPr>
          <w:cantSplit w:val="0"/>
          <w:tblHeader w:val="0"/>
        </w:trPr>
        <w:tc>
          <w:tcPr/>
          <w:p w:rsidR="00000000" w:rsidDel="00000000" w:rsidP="00000000" w:rsidRDefault="00000000" w:rsidRPr="00000000" w14:paraId="00000010">
            <w:pPr>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01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TLE-ABS-KEY ( ( "vitamin c" OR ascorbate OR "ascorbic acid" OR ascorbic ) AND ( intraven* OR infusion* OR IV OR parenteral* ) OR ( hydrocortisone W/3 thiamine W/3 ( "vitamin c" OR ascorbate OR "ascorbic acid" ) ) OR ( ( "vitamin c" OR ascorbate OR "ascorbic acid" ) W/3 thiamine AND NOT hydrocortisone ) OR ( "metabolic resuscitation" OR "Marik bundle" ) )</w:t>
            </w:r>
          </w:p>
        </w:tc>
      </w:tr>
      <w:tr>
        <w:trPr>
          <w:cantSplit w:val="0"/>
          <w:tblHeader w:val="0"/>
        </w:trPr>
        <w:tc>
          <w:tcPr/>
          <w:p w:rsidR="00000000" w:rsidDel="00000000" w:rsidP="00000000" w:rsidRDefault="00000000" w:rsidRPr="00000000" w14:paraId="00000012">
            <w:pPr>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013">
            <w:pPr>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TLE-ABS-KEY ("systematic review" OR "systematic reviews" OR "meta-analysis" OR "meta analysis" OR "metaanalysis" OR "umbrella review" OR "overview of reviews" OR "review of reviews" OR "scoping review" OR "narrative review" OR "pooled analysis")</w:t>
            </w:r>
          </w:p>
        </w:tc>
      </w:tr>
      <w:tr>
        <w:trPr>
          <w:cantSplit w:val="0"/>
          <w:tblHeader w:val="0"/>
        </w:trPr>
        <w:tc>
          <w:tcPr/>
          <w:p w:rsidR="00000000" w:rsidDel="00000000" w:rsidP="00000000" w:rsidRDefault="00000000" w:rsidRPr="00000000" w14:paraId="00000014">
            <w:pPr>
              <w:spacing w:line="259" w:lineRule="auto"/>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015">
            <w:pPr>
              <w:spacing w:line="259" w:lineRule="auto"/>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AND #2 AND #3</w:t>
            </w:r>
          </w:p>
        </w:tc>
      </w:tr>
      <w:tr>
        <w:trPr>
          <w:cantSplit w:val="0"/>
          <w:tblHeader w:val="0"/>
        </w:trPr>
        <w:tc>
          <w:tcPr>
            <w:gridSpan w:val="2"/>
            <w:shd w:fill="e8e8e8" w:val="clear"/>
          </w:tcPr>
          <w:p w:rsidR="00000000" w:rsidDel="00000000" w:rsidP="00000000" w:rsidRDefault="00000000" w:rsidRPr="00000000" w14:paraId="00000016">
            <w:pPr>
              <w:spacing w:line="259" w:lineRule="auto"/>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arch strategy in Web of Science</w:t>
            </w:r>
          </w:p>
        </w:tc>
      </w:tr>
      <w:tr>
        <w:trPr>
          <w:cantSplit w:val="0"/>
          <w:tblHeader w:val="0"/>
        </w:trPr>
        <w:tc>
          <w:tcPr/>
          <w:p w:rsidR="00000000" w:rsidDel="00000000" w:rsidP="00000000" w:rsidRDefault="00000000" w:rsidRPr="00000000" w14:paraId="00000018">
            <w:pPr>
              <w:spacing w:line="259" w:lineRule="auto"/>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19">
            <w:pPr>
              <w:spacing w:line="259" w:lineRule="auto"/>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S=(sepsis OR "septic shock" OR "severe sepsis")</w:t>
            </w:r>
          </w:p>
        </w:tc>
      </w:tr>
      <w:tr>
        <w:trPr>
          <w:cantSplit w:val="0"/>
          <w:tblHeader w:val="0"/>
        </w:trPr>
        <w:tc>
          <w:tcPr/>
          <w:p w:rsidR="00000000" w:rsidDel="00000000" w:rsidP="00000000" w:rsidRDefault="00000000" w:rsidRPr="00000000" w14:paraId="0000001A">
            <w:pPr>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01B">
            <w:pPr>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S=(("vitamin c" OR ascorbate OR "ascorbic acid" OR ascorbic) NEAR/3 (intraven* OR infusion* OR IV OR parenteral*) OR (hydrocortisone NEAR/3 thiamine NEAR/3 ("vitamin c" OR ascorbate OR "ascorbic acid")) OR (("vitamin c" OR ascorbate OR "ascorbic acid") NEAR/3 thiamine NOT hydrocortisone) OR ("metabolic resuscitation" OR "Marik bundle")) </w:t>
            </w:r>
          </w:p>
        </w:tc>
      </w:tr>
      <w:tr>
        <w:trPr>
          <w:cantSplit w:val="0"/>
          <w:tblHeader w:val="0"/>
        </w:trPr>
        <w:tc>
          <w:tcPr/>
          <w:p w:rsidR="00000000" w:rsidDel="00000000" w:rsidP="00000000" w:rsidRDefault="00000000" w:rsidRPr="00000000" w14:paraId="0000001C">
            <w:pPr>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01D">
            <w:pPr>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S=("systematic review" OR "systematic reviews" OR "meta-analysis" OR "meta analysis" OR "umbrella review" OR "overview of reviews" OR "review of reviews" OR "scoping review" OR "narrative review")</w:t>
            </w:r>
          </w:p>
        </w:tc>
      </w:tr>
      <w:tr>
        <w:trPr>
          <w:cantSplit w:val="0"/>
          <w:tblHeader w:val="0"/>
        </w:trPr>
        <w:tc>
          <w:tcPr/>
          <w:p w:rsidR="00000000" w:rsidDel="00000000" w:rsidP="00000000" w:rsidRDefault="00000000" w:rsidRPr="00000000" w14:paraId="0000001E">
            <w:pPr>
              <w:spacing w:line="259" w:lineRule="auto"/>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01F">
            <w:pPr>
              <w:spacing w:line="259" w:lineRule="auto"/>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AND #2 AND #3</w:t>
            </w:r>
          </w:p>
        </w:tc>
      </w:tr>
      <w:tr>
        <w:trPr>
          <w:cantSplit w:val="0"/>
          <w:trHeight w:val="275" w:hRule="atLeast"/>
          <w:tblHeader w:val="0"/>
        </w:trPr>
        <w:tc>
          <w:tcPr>
            <w:gridSpan w:val="2"/>
            <w:shd w:fill="e8e8e8" w:val="clear"/>
          </w:tcPr>
          <w:p w:rsidR="00000000" w:rsidDel="00000000" w:rsidP="00000000" w:rsidRDefault="00000000" w:rsidRPr="00000000" w14:paraId="00000020">
            <w:pPr>
              <w:spacing w:line="259"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arch strategy in EMBASE</w:t>
            </w:r>
          </w:p>
        </w:tc>
      </w:tr>
      <w:tr>
        <w:trPr>
          <w:cantSplit w:val="0"/>
          <w:tblHeader w:val="0"/>
        </w:trPr>
        <w:tc>
          <w:tcPr/>
          <w:p w:rsidR="00000000" w:rsidDel="00000000" w:rsidP="00000000" w:rsidRDefault="00000000" w:rsidRPr="00000000" w14:paraId="00000022">
            <w:pPr>
              <w:spacing w:line="259" w:lineRule="auto"/>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23">
            <w:pPr>
              <w:spacing w:line="259" w:lineRule="auto"/>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corbic acid'/exp OR 'acidum ascorbicum' OR 'acidylina' OR 'adenex' OR 'afj c' OR 'agrumina' OR 'allercorb' OR 'allescorb' OR 'antiscorbutic vitamin' OR 'arcavit c' OR 'arcavite c' OR 'arkovital c' OR 'ascelat' OR 'ascofar' OR 'ascomed' OR 'asconvita' OR 'ascor' OR 'ascor l 500' OR 'ascorbate' OR 'ascorbate sodium' OR 'ascorbic acid' OR 'ascorbic acid potassium salt' OR 'ascorbicap' OR 'ascorbicin' OR 'ascorbico' OR 'ascorbin' OR 'ascorbina' OR 'ascorbinic acid' OR 'ascorbit' OR 'ascorbite' OR 'ascorbitol' OR 'ascorbivit' OR 'ascorbivite' OR 'ascorbone' OR 'ascorbutina' OR 'ascorbyl' OR 'ascorbyn' OR 'ascorcee' OR 'ascorgil' OR 'ascorin' OR 'ascormin' OR 'ascorteal' OR 'ascorval' OR 'ascorvel' OR 'ascorvit' OR 'ascorvite' OR 'ascorvitina' OR 'askorbin' OR 'austrovit c' OR 'austrovite c' OR 'bentavit c' OR 'bentavite c' OR 'c crivit' OR 'c ine' OR 'c level' OR 'c lisa' OR 'c long' OR 'c monovit' OR 'c monovite' OR 'c prana' OR 'c rivitin' OR 'c rivitine' OR 'c sol' OR 'c tamin' OR 'c tamine' OR 'c tonic' OR 'c tron' OR 'c vescent' OR 'c vicotrat' OR 'c vicotrate' OR 'c vimin' OR 'c vimine' OR 'c vit' OR 'c vita' OR 'c vital' OR 'c vitam' OR 'c vite' OR 'c-tard' OR 'c-vimin' OR 'c-will' OR 'cantan' OR 'cantaxin' OR 'catavin c' OR 'ce arom' OR 'ce limo' OR 'ce major' OR 'ce quin' OR 'ce quine' OR 'ce vi sol' OR 'ce vita' OR 'ce vitan' OR 'ce-vi-sol' OR 'cebetate' OR 'cebicure' OR 'cebiolon' OR 'cebion' OR 'cebione' OR 'cecap' OR 'cecon' OR 'cecon drops' OR 'cecon solution' OR 'cecone' OR 'cecorbin' OR 'cecorbine' OR 'cecorbyl' OR 'cecorbyle' OR 'cecrisina' OR 'cedon' OR 'cedone' OR 'cedoxon' OR 'cedoxone' OR 'cee-500' OR 'ceevifil' OR 'cegiolan' OR 'celaskon' OR 'celaskone' OR 'celin' OR 'celine' OR 'cenetone' OR 'cenol' OR 'cenolate' OR 'cequinyl' OR 'cereon' OR 'cergona' OR 'cescorbat' OR 'cetamican' OR 'cetamid' OR 'cetamin knoll australia' OR 'cetamine' OR 'cetamine knoll australia' OR 'cetebe' OR 'ceterapion' OR 'ceterapione' OR 'cetrinets' OR 'cevalin' OR 'cevaline' OR 'cevatine' OR 'cevex' OR 'cevibram' OR 'cevigal' OR 'cevigen' OR 'cevigol' OR 'cevikap' OR 'cevilat' OR 'cevimin' OR 'cevimine' OR 'cevisol' OR 'cevit' OR 'cevita' OR 'cevitamic acid' OR 'cevitamin' OR 'cevitaminic acid' OR 'cevitaminum kolin' OR 'cevitan' OR 'cevite' OR 'cevitex' OR 'cevitil' OR 'cevitol' OR 'cewin' OR 'chewcee' OR 'chivibit c' OR 'ci drol' OR 'ciamin' OR 'ciamina ormo' OR 'ciergin' OR 'cifilina' OR 'cipca' OR 'cisir' OR 'citamino' OR 'cith' OR 'citoascorbina' OR 'citoxyl' OR 'citran' OR 'citravite' OR 'citritabs' OR 'citrovitamina' OR 'civigor' OR 'civitin' OR 'civitine' OR 'co biagini' OR 'concemin' OR 'cortalex' OR 'd ascorbic acid' OR 'd xyloascorbic acid' OR 'dagrascorbin' OR 'dagravit c' OR 'dancimin c' OR 'davitamon c' OR 'dayvital' OR 'delo c' OR 'difvitamin c' OR 'dropice' OR 'dumovit c' OR 'dumovite c' OR 'e ascorbic acid' OR 'e xyloascorbic acid' OR 'erftamin c' OR 'erftamine c' OR 'esuron' OR 'esurvit' OR 'esurvite' OR 'flavettes' OR 'godabion c' OR 'gregovite c' OR 'hicee' OR 'hybrin' OR 'ido c' OR 'ikacee' OR 'inovitan c' OR 'irocevit' OR 'irocevite' OR 'jarexin' OR 'jarexine' OR 'l 3 keto hexuronic acid lactone' OR 'l ascorbic acid' OR 'l xylo ascorbic acid' OR 'l xyloascorbic acid' OR 'lacivit' OR 'lacivite' OR 'laroscorbine' OR 'leder c' OR 'leder-c' OR 'lemascorb' OR 'levo ascorbate' OR 'levo ascorbic acid' OR 'limcee' OR 'limo ce' OR 'liqui cee' OR 'mega-c/a plus' OR 'myascorbin' OR 'natrascorb' OR 'novo ascorbic' OR 'nybadol' OR 'paa 500' OR 'parkovit c' OR 'pascorbin' OR 'pharmascorbine' OR 'pharmatovit c' OR 'pharmatovite c' OR 'planavit c' OR 'planavite c' OR 'plivit c' OR 'plivite c' OR 'potassium ascorbate' OR 'pro-c' OR 'proscorbin' OR 'proscorbine' OR 'redoxon' OR 'redoxon c' OR 'redoxon forte' OR 'ribena' OR 'scorbacid' OR 'scorbacide' OR 'scorbettes' OR 'scorbex' OR 'scorbin c' OR 'scorbitol' OR 'scorbumine' OR 'scottavit c' OR 'scottavite c' OR 'secorbate' OR 'sevalin' OR 'sigmavit c' OR 'sigmavite c' OR 'sodascorbate' OR 'sodium ascorbate' OR 'sodium l ascorbate' OR 'sweetcee' OR 'synum c' OR 'take-c' OR 'tanvimil-c' OR 'testascorbic' OR 'ucemine c' OR 'upsa c' OR 'upsa-c' OR 'upsavit' OR 'vagi-c' OR 'vi ci sin' OR 'vi dom c' OR 'vi-c 500' OR 'vicef' OR 'vicelat' OR 'vicetrin' OR 'vici monico' OR 'viciman' OR 'vicin' OR 'vicitina' OR 'vicon' OR 'viforcit' OR 'viforcite' OR 'viscorin' OR 'viscorine' OR 'vita-cedol orange' OR 'vita-gem c' OR 'vitac' OR 'vitace' OR 'vitacee' OR 'vitaci' OR 'vitacimin' OR 'vitacimine' OR 'vitacin' OR 'vitacine' OR 'vitamin c' OR 'vitamin c 1' OR 'vitaplex c' OR 'vitapric' OR 'vitapur c' OR 'vitasan c' OR 'vitascorbin' OR 'vitascorbine' OR 'vitascorbol' OR 'vitascorbol 500' OR 'vitelix c' OR 'vitocee' OR 'vorange' OR 'wandervit c' OR 'wandervite c' OR 'witamina c' OR 'xitix' OR 'xon-ce' OR 'xyloascorbic acid') </w:t>
            </w:r>
          </w:p>
        </w:tc>
      </w:tr>
      <w:tr>
        <w:trPr>
          <w:cantSplit w:val="0"/>
          <w:tblHeader w:val="0"/>
        </w:trPr>
        <w:tc>
          <w:tcPr/>
          <w:p w:rsidR="00000000" w:rsidDel="00000000" w:rsidP="00000000" w:rsidRDefault="00000000" w:rsidRPr="00000000" w14:paraId="00000024">
            <w:pPr>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025">
            <w:pPr>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psis'/exp OR 'abdominal sepsis' OR 'focal sepsis' OR 'intraabdominal sepsis' OR 'sepsis' OR 'sepsis syndrome' OR 'septic disease') </w:t>
            </w:r>
          </w:p>
        </w:tc>
      </w:tr>
      <w:tr>
        <w:trPr>
          <w:cantSplit w:val="0"/>
          <w:tblHeader w:val="0"/>
        </w:trPr>
        <w:tc>
          <w:tcPr/>
          <w:p w:rsidR="00000000" w:rsidDel="00000000" w:rsidP="00000000" w:rsidRDefault="00000000" w:rsidRPr="00000000" w14:paraId="00000026">
            <w:pPr>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027">
            <w:pPr>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ystematic review'/exp OR 'meta analysis'/exp OR 'review'/exp OR 'systematic review':ti,ab,kw OR 'systematic reviews':ti,ab,kw OR 'meta-analysis':ti,ab,kw OR 'meta analysis':ti,ab,kw OR 'metaanalysis':ti,ab,kw OR 'umbrella review':ti,ab,kw OR 'overview of reviews':ti,ab,kw OR 'review of reviews':ti,ab,kw OR 'scoping review':ti,ab,kw OR 'narrative review':ti,ab,kw OR 'pooled analysis':ti,ab,kw</w:t>
            </w:r>
          </w:p>
        </w:tc>
      </w:tr>
      <w:tr>
        <w:trPr>
          <w:cantSplit w:val="0"/>
          <w:tblHeader w:val="0"/>
        </w:trPr>
        <w:tc>
          <w:tcPr/>
          <w:p w:rsidR="00000000" w:rsidDel="00000000" w:rsidP="00000000" w:rsidRDefault="00000000" w:rsidRPr="00000000" w14:paraId="00000028">
            <w:pPr>
              <w:spacing w:line="259" w:lineRule="auto"/>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029">
            <w:pPr>
              <w:spacing w:line="259" w:lineRule="auto"/>
              <w:ind w:right="7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AND #2 AND #3</w:t>
            </w:r>
          </w:p>
        </w:tc>
      </w:tr>
    </w:tbl>
    <w:p w:rsidR="00000000" w:rsidDel="00000000" w:rsidP="00000000" w:rsidRDefault="00000000" w:rsidRPr="00000000" w14:paraId="0000002A">
      <w:pPr>
        <w:spacing w:line="259" w:lineRule="auto"/>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Montserrat">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jc w:val="center"/>
    </w:pPr>
    <w:rPr>
      <w:rFonts w:ascii="Montserrat" w:cs="Montserrat" w:eastAsia="Montserrat" w:hAnsi="Montserrat"/>
      <w:b w:val="1"/>
      <w:bCs w:val="1"/>
      <w:sz w:val="40"/>
      <w:szCs w:val="40"/>
      <w:u w:val="single"/>
    </w:rPr>
  </w:style>
  <w:style w:type="paragraph" w:styleId="Heading2">
    <w:name w:val="heading 2"/>
    <w:basedOn w:val="Normal"/>
    <w:next w:val="Normal"/>
    <w:pPr>
      <w:keepNext w:val="1"/>
      <w:keepLines w:val="1"/>
    </w:pPr>
    <w:rPr>
      <w:rFonts w:ascii="Montserrat" w:cs="Montserrat" w:eastAsia="Montserrat" w:hAnsi="Montserrat"/>
      <w:b w:val="1"/>
      <w:bCs w:val="1"/>
      <w:sz w:val="36"/>
      <w:szCs w:val="36"/>
      <w:u w:val="single"/>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Montserrat-regular.ttf"/><Relationship Id="rId2" Type="http://schemas.openxmlformats.org/officeDocument/2006/relationships/font" Target="fonts/Montserrat-bold.ttf"/><Relationship Id="rId3" Type="http://schemas.openxmlformats.org/officeDocument/2006/relationships/font" Target="fonts/Montserrat-italic.ttf"/><Relationship Id="rId4" Type="http://schemas.openxmlformats.org/officeDocument/2006/relationships/font" Target="fonts/Montserrat-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